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33CBA" w14:textId="27AD37FD" w:rsidR="00435C06" w:rsidRPr="00566D29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414A27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3B2910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</w:t>
      </w:r>
      <w:r w:rsidR="006D6ECB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tibodies used </w:t>
      </w:r>
      <w:r w:rsidR="00300BA8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="006D6ECB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western blot</w:t>
      </w:r>
      <w:r w:rsidR="00962041" w:rsidRPr="00566D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ays</w:t>
      </w:r>
    </w:p>
    <w:p w14:paraId="12370B4F" w14:textId="64B986ED" w:rsidR="00435C06" w:rsidRPr="00566D29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3251" w:type="dxa"/>
        <w:tblLook w:val="04A0" w:firstRow="1" w:lastRow="0" w:firstColumn="1" w:lastColumn="0" w:noHBand="0" w:noVBand="1"/>
      </w:tblPr>
      <w:tblGrid>
        <w:gridCol w:w="1075"/>
        <w:gridCol w:w="3420"/>
        <w:gridCol w:w="3600"/>
        <w:gridCol w:w="2250"/>
        <w:gridCol w:w="1350"/>
        <w:gridCol w:w="1556"/>
      </w:tblGrid>
      <w:tr w:rsidR="00566D29" w:rsidRPr="00566D29" w14:paraId="56ABE2FD" w14:textId="77777777" w:rsidTr="00075FCC">
        <w:trPr>
          <w:trHeight w:val="33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231CC912" w14:textId="198BB9C0" w:rsidR="009758A6" w:rsidRPr="00566D29" w:rsidRDefault="009758A6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225A7954" w14:textId="77777777" w:rsidR="009758A6" w:rsidRPr="00566D29" w:rsidRDefault="009758A6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Antibody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03ED516D" w14:textId="5514EDBD" w:rsidR="009758A6" w:rsidRPr="00566D29" w:rsidRDefault="009758A6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nufacturer, Catalog</w:t>
            </w:r>
            <w:r w:rsidR="00566D29"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numb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42598822" w14:textId="16C9DD40" w:rsidR="009758A6" w:rsidRPr="00566D29" w:rsidRDefault="009758A6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  <w:r w:rsidR="00043529"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ono or Polyclonal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03478DC2" w14:textId="77777777" w:rsidR="0000204C" w:rsidRDefault="0000204C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</w:t>
            </w:r>
          </w:p>
          <w:p w14:paraId="7FC84967" w14:textId="464940CB" w:rsidR="009758A6" w:rsidRPr="00566D29" w:rsidRDefault="009758A6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lution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2158FE5C" w14:textId="77777777" w:rsidR="0000204C" w:rsidRDefault="0000204C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ndary</w:t>
            </w:r>
          </w:p>
          <w:p w14:paraId="41B4F871" w14:textId="6BA1B3EF" w:rsidR="009758A6" w:rsidRPr="00566D29" w:rsidRDefault="0000204C" w:rsidP="00075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</w:t>
            </w:r>
            <w:r w:rsidR="009758A6" w:rsidRPr="005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</w:tr>
      <w:tr w:rsidR="0000204C" w:rsidRPr="006F4CD8" w14:paraId="7DC9CA27" w14:textId="77777777" w:rsidTr="00075FCC">
        <w:trPr>
          <w:trHeight w:val="179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3EF1B" w14:textId="4408E609" w:rsidR="006F4CD8" w:rsidRPr="006F4CD8" w:rsidRDefault="006F4CD8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C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SS1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8943B" w14:textId="10A05EC0" w:rsidR="006F4CD8" w:rsidRPr="006F4CD8" w:rsidRDefault="006F4CD8" w:rsidP="00435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C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KISS1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88D4" w14:textId="0211F2E5" w:rsidR="006F4CD8" w:rsidRPr="006F4CD8" w:rsidRDefault="00075FCC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BioSource</w:t>
            </w:r>
            <w:r w:rsidR="006F4CD8" w:rsidRPr="006F4C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S85018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D0E5A" w14:textId="391866F7" w:rsidR="006F4CD8" w:rsidRPr="006F4CD8" w:rsidRDefault="006F4CD8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C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; poly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C444C" w14:textId="1364A404" w:rsidR="006F4CD8" w:rsidRPr="006F4CD8" w:rsidRDefault="006F4CD8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4FAE4" w14:textId="44FCB2A8" w:rsidR="006F4CD8" w:rsidRPr="006F4CD8" w:rsidRDefault="005F2CDE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020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000</w:t>
            </w:r>
          </w:p>
        </w:tc>
      </w:tr>
      <w:tr w:rsidR="00075FCC" w:rsidRPr="00566D29" w14:paraId="3BECD9B3" w14:textId="77777777" w:rsidTr="00075FCC">
        <w:trPr>
          <w:trHeight w:val="1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08821" w14:textId="77777777" w:rsidR="006F4CD8" w:rsidRPr="00566D29" w:rsidRDefault="006F4CD8" w:rsidP="008014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B</w:t>
            </w: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3491B" w14:textId="77777777" w:rsidR="006F4CD8" w:rsidRPr="00566D29" w:rsidRDefault="006F4CD8" w:rsidP="0080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Pr="00566D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actin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878F6" w14:textId="77777777" w:rsidR="006F4CD8" w:rsidRPr="00566D29" w:rsidRDefault="006F4CD8" w:rsidP="008014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-Aldrich (AC15), A 19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53B47" w14:textId="77777777" w:rsidR="006F4CD8" w:rsidRPr="00566D29" w:rsidRDefault="006F4CD8" w:rsidP="008014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use; mono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FD854" w14:textId="77777777" w:rsidR="006F4CD8" w:rsidRPr="00566D29" w:rsidRDefault="006F4CD8" w:rsidP="008014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000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AD793" w14:textId="1764D85C" w:rsidR="006F4CD8" w:rsidRPr="00566D29" w:rsidRDefault="0000204C" w:rsidP="008014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,000</w:t>
            </w:r>
            <w:r w:rsidR="006F4CD8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566D29" w:rsidRPr="00566D29" w14:paraId="3BDBBEC9" w14:textId="77777777" w:rsidTr="00075FCC">
        <w:trPr>
          <w:trHeight w:val="179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47A2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K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D6EF" w14:textId="7CA2713A" w:rsidR="009758A6" w:rsidRPr="00566D29" w:rsidRDefault="006D7E95" w:rsidP="00435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9758A6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ospho-Akt (Ser473)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7ACC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Technology, 40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5B423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; mono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55E5" w14:textId="7F7572D8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E7FE" w14:textId="4D39B4D7" w:rsidR="009758A6" w:rsidRPr="00566D29" w:rsidRDefault="0000204C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000</w:t>
            </w:r>
          </w:p>
        </w:tc>
      </w:tr>
      <w:tr w:rsidR="00566D29" w:rsidRPr="00566D29" w14:paraId="502AFBD9" w14:textId="77777777" w:rsidTr="00075FCC">
        <w:trPr>
          <w:trHeight w:val="26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F1BE" w14:textId="21A96900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414A27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063A" w14:textId="5045A745" w:rsidR="009758A6" w:rsidRPr="00566D29" w:rsidRDefault="006D7E95" w:rsidP="00435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i- </w:t>
            </w:r>
            <w:r w:rsidR="009758A6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kt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B0D1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Technology, 469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42249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; mono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14C7" w14:textId="01073B14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9FF" w14:textId="490DE588" w:rsidR="009758A6" w:rsidRPr="00566D29" w:rsidRDefault="0000204C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000</w:t>
            </w:r>
          </w:p>
        </w:tc>
      </w:tr>
      <w:tr w:rsidR="00566D29" w:rsidRPr="00566D29" w14:paraId="5073991A" w14:textId="77777777" w:rsidTr="00075FCC">
        <w:trPr>
          <w:trHeight w:val="404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8F67" w14:textId="2C8B2751" w:rsidR="009758A6" w:rsidRPr="00566D29" w:rsidRDefault="00414A27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758A6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46E6" w14:textId="636EBA9B" w:rsidR="009758A6" w:rsidRPr="00566D29" w:rsidRDefault="006D7E95" w:rsidP="00435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9758A6"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ospho-ERK1-T202/Y204 + ERK2-T185/Y187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C64A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Technology, 437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CB78" w14:textId="77777777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; mono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21E" w14:textId="479AF1A9" w:rsidR="009758A6" w:rsidRPr="00566D29" w:rsidRDefault="009758A6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33A" w14:textId="5BB6D7A5" w:rsidR="009758A6" w:rsidRPr="00566D29" w:rsidRDefault="0000204C" w:rsidP="009758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000</w:t>
            </w:r>
          </w:p>
        </w:tc>
      </w:tr>
      <w:tr w:rsidR="006F4CD8" w:rsidRPr="00566D29" w14:paraId="2DA3B0E3" w14:textId="77777777" w:rsidTr="00075FCC">
        <w:trPr>
          <w:trHeight w:val="323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967A" w14:textId="77777777" w:rsidR="006F4CD8" w:rsidRPr="00566D29" w:rsidRDefault="006F4CD8" w:rsidP="00841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A76D" w14:textId="77777777" w:rsidR="006F4CD8" w:rsidRPr="00566D29" w:rsidRDefault="006F4CD8" w:rsidP="00841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i-p44/42 MAPK (ERK1/2) 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EA07" w14:textId="77777777" w:rsidR="006F4CD8" w:rsidRPr="00566D29" w:rsidRDefault="006F4CD8" w:rsidP="00841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Technology, 46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B176" w14:textId="77777777" w:rsidR="006F4CD8" w:rsidRPr="00566D29" w:rsidRDefault="006F4CD8" w:rsidP="00841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; monoclona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C812" w14:textId="77777777" w:rsidR="006F4CD8" w:rsidRPr="00566D29" w:rsidRDefault="006F4CD8" w:rsidP="00841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D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00 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29F7" w14:textId="78AFC97E" w:rsidR="006F4CD8" w:rsidRPr="00566D29" w:rsidRDefault="0000204C" w:rsidP="00841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000</w:t>
            </w:r>
          </w:p>
        </w:tc>
      </w:tr>
    </w:tbl>
    <w:p w14:paraId="3C7A18E6" w14:textId="331A117D" w:rsidR="00435C06" w:rsidRPr="00566D29" w:rsidRDefault="00435C06" w:rsidP="009758A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1DAB66" w14:textId="77777777" w:rsidR="00435C06" w:rsidRPr="00566D29" w:rsidRDefault="00435C06" w:rsidP="009758A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8172B8" w14:textId="77777777" w:rsidR="00AF4971" w:rsidRPr="00566D29" w:rsidRDefault="00AF49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F4971" w:rsidRPr="00566D29" w:rsidSect="009758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4F"/>
    <w:rsid w:val="0000204C"/>
    <w:rsid w:val="00013D73"/>
    <w:rsid w:val="00014C26"/>
    <w:rsid w:val="00043529"/>
    <w:rsid w:val="00075FCC"/>
    <w:rsid w:val="000C0B82"/>
    <w:rsid w:val="000D2A5F"/>
    <w:rsid w:val="0017069E"/>
    <w:rsid w:val="0019054F"/>
    <w:rsid w:val="00201BD4"/>
    <w:rsid w:val="00241733"/>
    <w:rsid w:val="00300BA8"/>
    <w:rsid w:val="0030303D"/>
    <w:rsid w:val="00384772"/>
    <w:rsid w:val="00390207"/>
    <w:rsid w:val="003A6E8B"/>
    <w:rsid w:val="003B2910"/>
    <w:rsid w:val="00414A27"/>
    <w:rsid w:val="00435962"/>
    <w:rsid w:val="00435C06"/>
    <w:rsid w:val="00565464"/>
    <w:rsid w:val="00566D29"/>
    <w:rsid w:val="005F2CDE"/>
    <w:rsid w:val="00687761"/>
    <w:rsid w:val="006A7617"/>
    <w:rsid w:val="006D6ECB"/>
    <w:rsid w:val="006D7E95"/>
    <w:rsid w:val="006E7201"/>
    <w:rsid w:val="006E74EF"/>
    <w:rsid w:val="006F4CD8"/>
    <w:rsid w:val="007262FE"/>
    <w:rsid w:val="00766757"/>
    <w:rsid w:val="00962041"/>
    <w:rsid w:val="009758A6"/>
    <w:rsid w:val="00985708"/>
    <w:rsid w:val="00992AC7"/>
    <w:rsid w:val="00993270"/>
    <w:rsid w:val="00AF4971"/>
    <w:rsid w:val="00DC1C66"/>
    <w:rsid w:val="00E11894"/>
    <w:rsid w:val="00EA6CED"/>
    <w:rsid w:val="00F9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8254"/>
  <w15:chartTrackingRefBased/>
  <w15:docId w15:val="{EA6755E2-5752-41FC-878F-7126D304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4C26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14C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4C26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14C26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14C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7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ghavulu</dc:creator>
  <cp:keywords/>
  <dc:description/>
  <cp:lastModifiedBy>Rumi</cp:lastModifiedBy>
  <cp:revision>21</cp:revision>
  <dcterms:created xsi:type="dcterms:W3CDTF">2019-12-17T00:56:00Z</dcterms:created>
  <dcterms:modified xsi:type="dcterms:W3CDTF">2020-07-05T23:38:00Z</dcterms:modified>
</cp:coreProperties>
</file>